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304CAE" w14:textId="77777777" w:rsidR="009B68A0" w:rsidRDefault="009B68A0" w:rsidP="009B68A0">
      <w:pPr>
        <w:textAlignment w:val="baseline"/>
        <w:rPr>
          <w:rFonts w:ascii="Arial" w:eastAsia="Times New Roman" w:hAnsi="Arial" w:cs="Arial"/>
          <w:b/>
          <w:bCs/>
          <w:sz w:val="22"/>
          <w:szCs w:val="22"/>
        </w:rPr>
      </w:pPr>
      <w:r>
        <w:rPr>
          <w:rFonts w:ascii="Arial" w:eastAsia="Times New Roman" w:hAnsi="Arial" w:cs="Arial"/>
          <w:b/>
          <w:bCs/>
          <w:sz w:val="22"/>
          <w:szCs w:val="22"/>
        </w:rPr>
        <w:t>Supplemental Material</w:t>
      </w:r>
    </w:p>
    <w:p w14:paraId="78FA6C93" w14:textId="77777777" w:rsidR="009B68A0" w:rsidRDefault="009B68A0" w:rsidP="009B68A0">
      <w:pPr>
        <w:textAlignment w:val="baseline"/>
        <w:rPr>
          <w:rFonts w:ascii="Arial" w:eastAsia="Times New Roman" w:hAnsi="Arial" w:cs="Arial"/>
          <w:b/>
          <w:bCs/>
          <w:sz w:val="22"/>
          <w:szCs w:val="22"/>
        </w:rPr>
      </w:pPr>
    </w:p>
    <w:p w14:paraId="3A243A8A" w14:textId="77777777" w:rsidR="009B68A0" w:rsidRPr="00C355E0" w:rsidRDefault="009B68A0" w:rsidP="009B68A0">
      <w:pPr>
        <w:textAlignment w:val="baseline"/>
        <w:rPr>
          <w:rFonts w:ascii="Arial" w:eastAsia="Times New Roman" w:hAnsi="Arial" w:cs="Arial"/>
          <w:sz w:val="22"/>
          <w:szCs w:val="22"/>
          <w:u w:val="single"/>
        </w:rPr>
      </w:pPr>
      <w:r w:rsidRPr="00C355E0">
        <w:rPr>
          <w:rFonts w:ascii="Arial" w:eastAsia="Times New Roman" w:hAnsi="Arial" w:cs="Arial"/>
          <w:sz w:val="22"/>
          <w:szCs w:val="22"/>
          <w:u w:val="single"/>
        </w:rPr>
        <w:t>Potential Policy Impact on Disparities in Care  </w:t>
      </w:r>
    </w:p>
    <w:p w14:paraId="1AE692C8" w14:textId="77777777" w:rsidR="009B68A0" w:rsidRDefault="009B68A0" w:rsidP="009B68A0">
      <w:pPr>
        <w:textAlignment w:val="baseline"/>
        <w:rPr>
          <w:rFonts w:ascii="Arial" w:eastAsia="Times New Roman" w:hAnsi="Arial" w:cs="Arial"/>
          <w:sz w:val="22"/>
          <w:szCs w:val="22"/>
        </w:rPr>
      </w:pPr>
    </w:p>
    <w:p w14:paraId="1A99C38C" w14:textId="0BE44355" w:rsidR="009B68A0" w:rsidRPr="00C355E0" w:rsidRDefault="009B68A0" w:rsidP="009B68A0">
      <w:pPr>
        <w:textAlignment w:val="baseline"/>
        <w:rPr>
          <w:rFonts w:ascii="Segoe UI" w:eastAsia="Times New Roman" w:hAnsi="Segoe UI" w:cs="Segoe UI"/>
          <w:sz w:val="18"/>
          <w:szCs w:val="18"/>
        </w:rPr>
      </w:pPr>
      <w:r w:rsidRPr="00C355E0">
        <w:rPr>
          <w:rFonts w:ascii="Arial" w:eastAsia="Times New Roman" w:hAnsi="Arial" w:cs="Arial"/>
          <w:sz w:val="22"/>
          <w:szCs w:val="22"/>
        </w:rPr>
        <w:t xml:space="preserve">Though Medicare covers </w:t>
      </w:r>
      <w:r>
        <w:rPr>
          <w:rFonts w:ascii="Arial" w:eastAsia="Times New Roman" w:hAnsi="Arial" w:cs="Arial"/>
          <w:sz w:val="22"/>
          <w:szCs w:val="22"/>
        </w:rPr>
        <w:t>TJA</w:t>
      </w:r>
      <w:r w:rsidRPr="00C355E0">
        <w:rPr>
          <w:rFonts w:ascii="Arial" w:eastAsia="Times New Roman" w:hAnsi="Arial" w:cs="Arial"/>
          <w:sz w:val="22"/>
          <w:szCs w:val="22"/>
        </w:rPr>
        <w:t xml:space="preserve"> and </w:t>
      </w:r>
      <w:r>
        <w:rPr>
          <w:rFonts w:ascii="Arial" w:eastAsia="Times New Roman" w:hAnsi="Arial" w:cs="Arial"/>
          <w:sz w:val="22"/>
          <w:szCs w:val="22"/>
        </w:rPr>
        <w:t xml:space="preserve">is </w:t>
      </w:r>
      <w:r w:rsidRPr="00C355E0">
        <w:rPr>
          <w:rFonts w:ascii="Arial" w:eastAsia="Times New Roman" w:hAnsi="Arial" w:cs="Arial"/>
          <w:sz w:val="22"/>
          <w:szCs w:val="22"/>
        </w:rPr>
        <w:t>frequently cited as “leveling the playing field” by reducing financial barriers, changes in policy can have differential impacts by race or ethnicity. </w:t>
      </w:r>
      <w:r w:rsidRPr="00C355E0">
        <w:rPr>
          <w:rFonts w:ascii="Arial" w:eastAsia="Times New Roman" w:hAnsi="Arial" w:cs="Arial"/>
          <w:color w:val="000000"/>
          <w:sz w:val="22"/>
          <w:szCs w:val="22"/>
        </w:rPr>
        <w:t>In the Health and Retirement Study the lower Black American utilization rates for THR and TKR was only significant for Blacks &gt; 65 years of age</w:t>
      </w:r>
      <w:r>
        <w:rPr>
          <w:rFonts w:ascii="Arial" w:eastAsia="Times New Roman" w:hAnsi="Arial" w:cs="Arial"/>
          <w:color w:val="000000"/>
          <w:sz w:val="22"/>
          <w:szCs w:val="22"/>
        </w:rPr>
        <w:fldChar w:fldCharType="begin"/>
      </w:r>
      <w:r w:rsidR="00275587">
        <w:rPr>
          <w:rFonts w:ascii="Arial" w:eastAsia="Times New Roman" w:hAnsi="Arial" w:cs="Arial"/>
          <w:color w:val="000000"/>
          <w:sz w:val="22"/>
          <w:szCs w:val="22"/>
        </w:rPr>
        <w:instrText xml:space="preserve"> ADDIN ZOTERO_ITEM CSL_CITATION {"citationID":"42lLjxzq","properties":{"formattedCitation":"\\super 1\\nosupersub{}","plainCitation":"1","noteIndex":0},"citationItems":[{"id":1724,"uris":["http://zotero.org/users/12566396/items/7HMUYKBH"],"itemData":{"id":1724,"type":"article-journal","abstract":"BACKGROUND: Nearly 18 million Americans experience limitations due to their arthritis. Documented disparities according to racial/ethnic groups in the use of surgical interventions such as knee and hip arthroplasty are largely based on data from Medicare beneficiaries age 65 or older. Whether there are disparities among younger adults has not been previously addressed., OBJECTIVE: This study assesses age-specific racial/ethnic differences in arthritis-related knee and hip surgeries., DESIGN: Longitudinal (1998-2004) Health and Retirement Study., SETTING: National probability sample of US community-dwelling adults., SAMPLE: A total of 2262 black, 1292 Hispanic, and 13,159 white adults age 51 and older., MEASUREMENTS: The outcome is self-reported 2-year use of arthritis-related hip or knee surgery. Independent variables are demographic (race/ethnicity, age, gender), health needs (arthritis, chronic diseases, obesity, physical activity, and functional limitations), and medical access (income, wealth, education, and health insurance). Longitudinal data methods using discrete survival analysis are used to validly account for repeated (biennial) observations over time. Analyses use person-weights, stratum, and sampling error codes to provide valid inferences to the US population., RESULTS: Black adults under the age of 65 years report similar age/gender adjusted rates of hip/knee arthritis surgeries [hazard ratio (HR) = 1.43, 95% confidence interval (CI) = 0.87-2.38] whereas older blacks (age 65+) have significantly lower rates (HR = 0.38, CI = 0.16-0.55) compared with whites. These relationships hold controlling for health and economic differences. Both under age 65 years (HR = 0.64, CI = 0.12-1.44) and older (age 65+) Hispanic adults (HR = 0.60, CI = 0.32-1.10) report lower utilization rates, although not statistically different than whites. A large portion of the Hispanic disparity is explained by economic differences., CONCLUSIONS: These national data document lower rates of arthritis-related hip/knee surgeries for older black versus white adults age 65 or above, consistent with other national studies. However, utilization rates for black versus white under age 65 do not differ. Lower utilization among Hispanics versus whites in both age groups is largely explained by medical access factors. National utilization patterns may vary by age and merit further investigation.","container-title":"Medical care","DOI":"10.1097/MLR.0b013e31815cecd8","issue":"2","journalAbbreviation":"Medical care","page":"200-8","title":"Age and racial/ethnic disparities in arthritis-related hip and knee surgeries","volume":"46","author":[{"family":"Dunlop","given":"Dorothy D."},{"family":"Manheim","given":"Larry M."},{"family":"Song","given":"Jing"},{"family":"Sohn","given":"Min-Woong"},{"family":"Feinglass","given":"Joseph M."},{"family":"Chang","given":"Huan J."},{"family":"Chang","given":"Rowland W."}],"issued":{"date-parts":[["2008"]]}}}],"schema":"https://github.com/citation-style-language/schema/raw/master/csl-citation.json"} </w:instrText>
      </w:r>
      <w:r>
        <w:rPr>
          <w:rFonts w:ascii="Arial" w:eastAsia="Times New Roman" w:hAnsi="Arial" w:cs="Arial"/>
          <w:color w:val="000000"/>
          <w:sz w:val="22"/>
          <w:szCs w:val="22"/>
        </w:rPr>
        <w:fldChar w:fldCharType="separate"/>
      </w:r>
      <w:r w:rsidR="00275587" w:rsidRPr="00275587">
        <w:rPr>
          <w:rFonts w:ascii="Arial" w:hAnsi="Arial" w:cs="Arial"/>
          <w:color w:val="000000"/>
          <w:sz w:val="22"/>
          <w:vertAlign w:val="superscript"/>
        </w:rPr>
        <w:t>1</w:t>
      </w:r>
      <w:r>
        <w:rPr>
          <w:rFonts w:ascii="Arial" w:eastAsia="Times New Roman" w:hAnsi="Arial" w:cs="Arial"/>
          <w:color w:val="000000"/>
          <w:sz w:val="22"/>
          <w:szCs w:val="22"/>
        </w:rPr>
        <w:fldChar w:fldCharType="end"/>
      </w:r>
      <w:r>
        <w:rPr>
          <w:rFonts w:ascii="Arial" w:eastAsia="Times New Roman" w:hAnsi="Arial" w:cs="Arial"/>
          <w:color w:val="000000"/>
          <w:sz w:val="22"/>
          <w:szCs w:val="22"/>
          <w:shd w:val="clear" w:color="auto" w:fill="E1E3E6"/>
        </w:rPr>
        <w:t xml:space="preserve"> </w:t>
      </w:r>
      <w:r w:rsidRPr="00C355E0">
        <w:rPr>
          <w:rFonts w:ascii="Arial" w:eastAsia="Times New Roman" w:hAnsi="Arial" w:cs="Arial"/>
          <w:color w:val="000000"/>
          <w:sz w:val="22"/>
          <w:szCs w:val="22"/>
        </w:rPr>
        <w:t xml:space="preserve">and not for younger (age &lt; 65 years) Black patients. However, this may have been due to smaller sample size of young Black patients with arthritis (n = 1200.) Other authors have postulated that access to Medicare insurance might reduce disparities in </w:t>
      </w:r>
      <w:r>
        <w:rPr>
          <w:rFonts w:ascii="Arial" w:eastAsia="Times New Roman" w:hAnsi="Arial" w:cs="Arial"/>
          <w:color w:val="000000"/>
          <w:sz w:val="22"/>
          <w:szCs w:val="22"/>
        </w:rPr>
        <w:t>TJA</w:t>
      </w:r>
      <w:r w:rsidRPr="00C355E0">
        <w:rPr>
          <w:rFonts w:ascii="Arial" w:eastAsia="Times New Roman" w:hAnsi="Arial" w:cs="Arial"/>
          <w:color w:val="000000"/>
          <w:sz w:val="22"/>
          <w:szCs w:val="22"/>
        </w:rPr>
        <w:t xml:space="preserve"> utilization, but that was not seen in this study.  </w:t>
      </w:r>
    </w:p>
    <w:p w14:paraId="17EF90E0" w14:textId="77777777" w:rsidR="009B68A0" w:rsidRPr="00C355E0" w:rsidRDefault="009B68A0" w:rsidP="009B68A0">
      <w:pPr>
        <w:textAlignment w:val="baseline"/>
        <w:rPr>
          <w:rFonts w:ascii="Segoe UI" w:eastAsia="Times New Roman" w:hAnsi="Segoe UI" w:cs="Segoe UI"/>
          <w:sz w:val="18"/>
          <w:szCs w:val="18"/>
        </w:rPr>
      </w:pPr>
      <w:r w:rsidRPr="00C355E0">
        <w:rPr>
          <w:rFonts w:ascii="Arial" w:eastAsia="Times New Roman" w:hAnsi="Arial" w:cs="Arial"/>
          <w:color w:val="D13438"/>
          <w:sz w:val="22"/>
          <w:szCs w:val="22"/>
        </w:rPr>
        <w:t>  </w:t>
      </w:r>
    </w:p>
    <w:p w14:paraId="5C95B1FF" w14:textId="77777777" w:rsidR="009B68A0" w:rsidRPr="00C355E0" w:rsidRDefault="009B68A0" w:rsidP="009B68A0">
      <w:pPr>
        <w:textAlignment w:val="baseline"/>
        <w:rPr>
          <w:rFonts w:ascii="Segoe UI" w:eastAsia="Times New Roman" w:hAnsi="Segoe UI" w:cs="Segoe UI"/>
          <w:sz w:val="18"/>
          <w:szCs w:val="18"/>
        </w:rPr>
      </w:pPr>
      <w:r w:rsidRPr="00C355E0">
        <w:rPr>
          <w:rFonts w:ascii="Arial" w:eastAsia="Times New Roman" w:hAnsi="Arial" w:cs="Arial"/>
          <w:sz w:val="22"/>
          <w:szCs w:val="22"/>
        </w:rPr>
        <w:t xml:space="preserve">Given the large annual Medicare expenditure on </w:t>
      </w:r>
      <w:r>
        <w:rPr>
          <w:rFonts w:ascii="Arial" w:eastAsia="Times New Roman" w:hAnsi="Arial" w:cs="Arial"/>
          <w:sz w:val="22"/>
          <w:szCs w:val="22"/>
        </w:rPr>
        <w:t>TJA</w:t>
      </w:r>
      <w:r w:rsidRPr="00C355E0">
        <w:rPr>
          <w:rFonts w:ascii="Arial" w:eastAsia="Times New Roman" w:hAnsi="Arial" w:cs="Arial"/>
          <w:sz w:val="22"/>
          <w:szCs w:val="22"/>
        </w:rPr>
        <w:t>, there have been several fiscal policy interventions designed to reduce (potentially wasteful) expenditures, improve patient outcomes, or improve equitable access to care. The Inpatient Prospective Payment System and Diagnostic Resource Groups (bundled hospital payments) introduced in 1983, were designed to promote efficient use of hospital resources. The Short Stay Transfer Policy (with penalties for “early” discharge to post-acute care) implemented in 1998, was designed to improve efficient use of post-acute care resources.   </w:t>
      </w:r>
    </w:p>
    <w:p w14:paraId="75DA6E8E" w14:textId="77777777" w:rsidR="009B68A0" w:rsidRPr="00C355E0" w:rsidRDefault="009B68A0" w:rsidP="009B68A0">
      <w:pPr>
        <w:textAlignment w:val="baseline"/>
        <w:rPr>
          <w:rFonts w:ascii="Segoe UI" w:eastAsia="Times New Roman" w:hAnsi="Segoe UI" w:cs="Segoe UI"/>
          <w:sz w:val="18"/>
          <w:szCs w:val="18"/>
        </w:rPr>
      </w:pPr>
      <w:r w:rsidRPr="00C355E0">
        <w:rPr>
          <w:rFonts w:ascii="Arial" w:eastAsia="Times New Roman" w:hAnsi="Arial" w:cs="Arial"/>
          <w:sz w:val="22"/>
          <w:szCs w:val="22"/>
        </w:rPr>
        <w:t>  </w:t>
      </w:r>
    </w:p>
    <w:p w14:paraId="57D04581" w14:textId="0CF2A1EC" w:rsidR="009B68A0" w:rsidRPr="00C355E0" w:rsidRDefault="009B68A0" w:rsidP="009B68A0">
      <w:pPr>
        <w:textAlignment w:val="baseline"/>
        <w:rPr>
          <w:rFonts w:ascii="Segoe UI" w:eastAsia="Times New Roman" w:hAnsi="Segoe UI" w:cs="Segoe UI"/>
          <w:sz w:val="18"/>
          <w:szCs w:val="18"/>
        </w:rPr>
      </w:pPr>
      <w:r w:rsidRPr="00C355E0">
        <w:rPr>
          <w:rFonts w:ascii="Arial" w:eastAsia="Times New Roman" w:hAnsi="Arial" w:cs="Arial"/>
          <w:sz w:val="22"/>
          <w:szCs w:val="22"/>
        </w:rPr>
        <w:t>The Patient Protection and Affordable Care Act (PPACA) of 2010 was implemented with the goals of improving access to care, optimizing quality, while reduction in costs. A retrospective review of NIS dataset showed a marked increase favoring use of Urban teaching hospitals (increasing from 38% to 58%) with fall in use (48% to 31%) of Urban non-teaching hospitals for delivery of TKR.</w:t>
      </w:r>
      <w:r>
        <w:rPr>
          <w:rFonts w:ascii="Arial" w:eastAsia="Times New Roman" w:hAnsi="Arial" w:cs="Arial"/>
          <w:sz w:val="22"/>
          <w:szCs w:val="22"/>
        </w:rPr>
        <w:fldChar w:fldCharType="begin"/>
      </w:r>
      <w:r w:rsidR="00275587">
        <w:rPr>
          <w:rFonts w:ascii="Arial" w:eastAsia="Times New Roman" w:hAnsi="Arial" w:cs="Arial"/>
          <w:sz w:val="22"/>
          <w:szCs w:val="22"/>
        </w:rPr>
        <w:instrText xml:space="preserve"> ADDIN ZOTERO_ITEM CSL_CITATION {"citationID":"2mlBP6vA","properties":{"formattedCitation":"\\super 2\\nosupersub{}","plainCitation":"2","noteIndex":0},"citationItems":[{"id":1443,"uris":["http://zotero.org/users/12566396/items/2DXRQQ5J"],"itemData":{"id":1443,"type":"article-journal","abstract":"The Patient Protection and Affordable Care Act (PPACA) formed the Center for Medicare and Medicaid Innovation Center which has implemented experimental reimbursement models targeted at high-demand procedures to improve care quality. However, the effect of health care reform on total knee arthroplasty (TKA) procedures has not been explored. This study explores patient-hospital level demographics, inpatient costs, and charges related to TKA procedures between 2009 and 2015. The National Inpatient Sample database was utilized to identify patients who received primary TKA between January 2009 and October 2015 (4,283,387 cases). Categorical, continuous, and ordinal data were analyzed using chi-square/Fisher's exact test, t-test/analysis of variance, or Kruskal-Wallis' test, respectively. There was an increase in proportion of TKA recipients belonging to minority groups and the lowest quartile of median income (p &lt; 0.05). There was a 1.9% increase in recipients using Medicaid as a primary payor and volume shifts from urban nonteaching toward urban teaching hospitals. There was a reduction in mean length of stay and mean inpatient costs. There were increases in hospital charges, but reductions in rates of inpatient mortality, and other postoperative complications. TKA procedures remain the most common surgical procedure; therefore, our study assessed national trends to capture the effect of PPACA. We found an increasing proportion of TKA recipients belonging to minority and low-income groups, volume shifts to urban teaching hospitals, and lower costs of care. These findings may be useful in objectively critiquing the effects of PPACA on TKA-related care.Copyright © 2020 by Thieme Medical Publishers, Inc., 333 Seventh Avenue, New York, NY 10001, USA.","container-title":"Journal of Knee Surgery","DOI":"10.1055/s-0039-1683926","issue":"7","journalAbbreviation":"Journal of Knee Surgery","note":"publisher-place: Germany\npublisher: Georg Thieme Verlag (E-mail: iaorl@iaorl.org)","page":"636-645","title":"Changes in Total Knee Arthroplasty Utilization since the Implementation of ACA: An Analysis of Patient-Hospital Demographics, Costs, and Charges","volume":"33","author":[{"family":"Gwam","given":"C. U."},{"family":"Mohamed","given":"N. S."},{"family":"Etcheson","given":"J. I."},{"family":"Davila Castrodad","given":"I. M."},{"family":"Mistry","given":"J. B."},{"family":"Recai","given":"T. M."},{"family":"Delanois","given":"R. E."}],"issued":{"date-parts":[["2020"]]}}}],"schema":"https://github.com/citation-style-language/schema/raw/master/csl-citation.json"} </w:instrText>
      </w:r>
      <w:r>
        <w:rPr>
          <w:rFonts w:ascii="Arial" w:eastAsia="Times New Roman" w:hAnsi="Arial" w:cs="Arial"/>
          <w:sz w:val="22"/>
          <w:szCs w:val="22"/>
        </w:rPr>
        <w:fldChar w:fldCharType="separate"/>
      </w:r>
      <w:r w:rsidR="00275587" w:rsidRPr="00275587">
        <w:rPr>
          <w:rFonts w:ascii="Arial" w:hAnsi="Arial" w:cs="Arial"/>
          <w:sz w:val="22"/>
          <w:vertAlign w:val="superscript"/>
        </w:rPr>
        <w:t>2</w:t>
      </w:r>
      <w:r>
        <w:rPr>
          <w:rFonts w:ascii="Arial" w:eastAsia="Times New Roman" w:hAnsi="Arial" w:cs="Arial"/>
          <w:sz w:val="22"/>
          <w:szCs w:val="22"/>
        </w:rPr>
        <w:fldChar w:fldCharType="end"/>
      </w:r>
      <w:r w:rsidRPr="00C355E0">
        <w:rPr>
          <w:rFonts w:ascii="Arial" w:eastAsia="Times New Roman" w:hAnsi="Arial" w:cs="Arial"/>
          <w:sz w:val="22"/>
          <w:szCs w:val="22"/>
        </w:rPr>
        <w:t xml:space="preserve"> There was slight increase in the age-adjusted proportion of Black patients receiving TKR and patients from lower incomes without clear findings that access was improved.  </w:t>
      </w:r>
    </w:p>
    <w:p w14:paraId="6C0752E2" w14:textId="77777777" w:rsidR="009B68A0" w:rsidRPr="00C355E0" w:rsidRDefault="009B68A0" w:rsidP="009B68A0">
      <w:pPr>
        <w:textAlignment w:val="baseline"/>
        <w:rPr>
          <w:rFonts w:ascii="Segoe UI" w:eastAsia="Times New Roman" w:hAnsi="Segoe UI" w:cs="Segoe UI"/>
          <w:sz w:val="18"/>
          <w:szCs w:val="18"/>
        </w:rPr>
      </w:pPr>
      <w:r w:rsidRPr="00C355E0">
        <w:rPr>
          <w:rFonts w:ascii="Arial" w:eastAsia="Times New Roman" w:hAnsi="Arial" w:cs="Arial"/>
          <w:sz w:val="22"/>
          <w:szCs w:val="22"/>
        </w:rPr>
        <w:t> </w:t>
      </w:r>
    </w:p>
    <w:p w14:paraId="70038CF4" w14:textId="66035008" w:rsidR="009B68A0" w:rsidRDefault="009B68A0" w:rsidP="009B68A0">
      <w:pPr>
        <w:textAlignment w:val="baseline"/>
        <w:rPr>
          <w:rFonts w:ascii="Arial" w:eastAsia="Times New Roman" w:hAnsi="Arial" w:cs="Arial"/>
          <w:sz w:val="22"/>
          <w:szCs w:val="22"/>
        </w:rPr>
      </w:pPr>
      <w:r w:rsidRPr="00C355E0">
        <w:rPr>
          <w:rFonts w:ascii="Arial" w:eastAsia="Times New Roman" w:hAnsi="Arial" w:cs="Arial"/>
          <w:sz w:val="22"/>
          <w:szCs w:val="22"/>
        </w:rPr>
        <w:t>Introduced as Medicare part C with the Balanced Budget Act of 1997, and rebranded as Medicare Advantage (MA) in 2003, participation in the program increased from 7.9% in 2004 to 34.4% 2020.</w:t>
      </w:r>
      <w:r>
        <w:rPr>
          <w:rFonts w:ascii="Arial" w:eastAsia="Times New Roman" w:hAnsi="Arial" w:cs="Arial"/>
          <w:sz w:val="22"/>
          <w:szCs w:val="22"/>
        </w:rPr>
        <w:fldChar w:fldCharType="begin"/>
      </w:r>
      <w:r w:rsidR="00275587">
        <w:rPr>
          <w:rFonts w:ascii="Arial" w:eastAsia="Times New Roman" w:hAnsi="Arial" w:cs="Arial"/>
          <w:sz w:val="22"/>
          <w:szCs w:val="22"/>
        </w:rPr>
        <w:instrText xml:space="preserve"> ADDIN ZOTERO_ITEM CSL_CITATION {"citationID":"3U1lwgGG","properties":{"formattedCitation":"\\super 3\\nosupersub{}","plainCitation":"3","noteIndex":0},"citationItems":[{"id":1557,"uris":["http://zotero.org/users/12566396/items/I8BX2JNU"],"itemData":{"id":1557,"type":"article-journal","abstract":"Background:Medicare Advantage (MA) plans are popular among Medicare-eligible patients, but little is known about MA in lower-extremity total joint arthroplasty (TJA). The purpose of this study was to describe trends in MA utilization and analyze differences in patient characteristics and postoperative outcomes between patients undergoing primary TJA using traditional Medicare (TM) or MA plans. Method(s):Patients &gt;=65 years of age who underwent primary total knee or total hip arthroplasty were identified using the Premier Healthcare Database. Patients were categorized into TM and MA cohorts. Data from 2004 to 2020 were used to describe trends in insurance coverage. Data from 2015 to 2020 were used to identify differences in patient characteristics and postoperative complications using ICD-10 codes. Multivariate analyses were performed using 2015 to 2020 data to account for potential confounders. Result(s):From 2004 to 2020, the proportion of patients with MA increased from 7.9% to 34.4%, while those with TM decreased from 83.7% to 54.0%. Of the 697,317 patients who underwent primary elective TJA from 2015 to 2020, 471,439 (67.6%) had TM coverage and 225,878 (32.4%) had MA coverage. The cohorts were similar in terms of age and sex. However, a higher proportion of Black patients (8.29% compared with 4.62%; p &lt; 0.001) and a lower proportion of White patients (84.0% compared with 89.2%; p &lt; 0.001) were enrolled in MA compared with TM. After controlling for confounders, patients with MA had higher odds of surgical site infection (adjusted odds ratio [aOR]: 1.15; 95% confidence interval [CI]: 1.04 to 1.47; p = 0.031), periprosthetic joint infection (aOR: 1.10; 95% CI: 1.03 to 1.18; p = 0.006), stroke (aOR: 1.15; 95% CI: 1.02 to 1.31; p = 0.026), and acute kidney injury (aOR: 1.08; 95% CI: 1.04 to 1.11; p &lt; 0.001), but lower odds of urinary tract infection (aOR: 0.94; 95% CI: 0.90 to 0.98; p = 0.003). Conclusion(s):From 2004 to 2020, the number of patients utilizing MA increased markedly such that 1 in 3 were covered by MA in 2020. From 2015 to 2020, patients who were non-White were more likely to have MA than TM, and the MA group had a higher rate of several postoperative complications compared with the TM group. As TM claims data inform health-care policy and clinical decisions, this change portends future challenges, including limitations in arthroplasty registry research, an increase in the administrative burden of surgeons, and a potential worsening of social disparities in health care.Copyright © 2022 Lippincott Williams and Wilkins. All rights reserved.","archive_location":"2021946335","container-title":"Journal of Bone and Joint Surgery","DOI":"10.2106/JBJS.22.00254","issue":"24","journalAbbreviation":"Journal of Bone and Joint Surgery","note":"publisher-place: United States\npublisher: Lippincott Williams and Wilkins","page":"2145-2152","title":"The Rise of Medicare Advantage: Effects on Total Joint Arthroplasty Patient Care and Research","volume":"104","author":[{"literal":"Wang J.C."},{"literal":"Piple A.S."},{"literal":"Chen X.T."},{"literal":"Bedard N.A."},{"literal":"Callaghan J.J."},{"literal":"Berry D.J."},{"literal":"Christ A.B."},{"literal":"Heckmann N.D."}],"issued":{"date-parts":[["2022"]]}}}],"schema":"https://github.com/citation-style-language/schema/raw/master/csl-citation.json"} </w:instrText>
      </w:r>
      <w:r>
        <w:rPr>
          <w:rFonts w:ascii="Arial" w:eastAsia="Times New Roman" w:hAnsi="Arial" w:cs="Arial"/>
          <w:sz w:val="22"/>
          <w:szCs w:val="22"/>
        </w:rPr>
        <w:fldChar w:fldCharType="separate"/>
      </w:r>
      <w:r w:rsidR="00275587" w:rsidRPr="00275587">
        <w:rPr>
          <w:rFonts w:ascii="Arial" w:hAnsi="Arial" w:cs="Arial"/>
          <w:sz w:val="22"/>
          <w:vertAlign w:val="superscript"/>
        </w:rPr>
        <w:t>3</w:t>
      </w:r>
      <w:r>
        <w:rPr>
          <w:rFonts w:ascii="Arial" w:eastAsia="Times New Roman" w:hAnsi="Arial" w:cs="Arial"/>
          <w:sz w:val="22"/>
          <w:szCs w:val="22"/>
        </w:rPr>
        <w:fldChar w:fldCharType="end"/>
      </w:r>
      <w:r w:rsidRPr="00C355E0">
        <w:rPr>
          <w:rFonts w:ascii="Arial" w:eastAsia="Times New Roman" w:hAnsi="Arial" w:cs="Arial"/>
          <w:sz w:val="22"/>
          <w:szCs w:val="22"/>
        </w:rPr>
        <w:t xml:space="preserve"> Using a nationally representative database (Premier Healthcare Database), Wang and colleagues examined patients undergoing TKR or THR between 2015 and 2020. A higher proportion of MA patients undergoing TJR were black (8.3% vs. 4.6%) than patients covered by traditional Medicare. MA hospitals were more likely urban, a little larger but with lower surgeon and hospital TJR volumes. MA patients had more comorbidities (not explored by race) and more frequent adverse outcomes (including periprosthetic joint infection).  </w:t>
      </w:r>
    </w:p>
    <w:p w14:paraId="5343595C" w14:textId="77777777" w:rsidR="009B68A0" w:rsidRPr="00C355E0" w:rsidRDefault="009B68A0" w:rsidP="009B68A0">
      <w:pPr>
        <w:textAlignment w:val="baseline"/>
        <w:rPr>
          <w:rFonts w:ascii="Segoe UI" w:eastAsia="Times New Roman" w:hAnsi="Segoe UI" w:cs="Segoe UI"/>
          <w:sz w:val="18"/>
          <w:szCs w:val="18"/>
        </w:rPr>
      </w:pPr>
    </w:p>
    <w:p w14:paraId="59C80DD7" w14:textId="2A5EC617" w:rsidR="009B68A0" w:rsidRPr="00C355E0" w:rsidRDefault="009B68A0" w:rsidP="009B68A0">
      <w:pPr>
        <w:textAlignment w:val="baseline"/>
        <w:rPr>
          <w:rFonts w:ascii="Segoe UI" w:eastAsia="Times New Roman" w:hAnsi="Segoe UI" w:cs="Segoe UI"/>
          <w:sz w:val="18"/>
          <w:szCs w:val="18"/>
        </w:rPr>
      </w:pPr>
      <w:r w:rsidRPr="00C355E0">
        <w:rPr>
          <w:rFonts w:ascii="Arial" w:eastAsia="Times New Roman" w:hAnsi="Arial" w:cs="Arial"/>
          <w:sz w:val="22"/>
          <w:szCs w:val="22"/>
        </w:rPr>
        <w:t>The Comprehensive Care for Joint Replacement (CJR) model, implemented April 2016 in 34 (11% of) Metropolitan Statistical Areas (MSA), (expanded October 2021 to another 33 MSA), bundled Medicare’s inpatient and post-surgical care in the 90 days after discharge with the intent to improve quality of care and reduce Medicare expenditures per procedure.</w:t>
      </w:r>
      <w:r>
        <w:rPr>
          <w:rFonts w:ascii="Arial" w:eastAsia="Times New Roman" w:hAnsi="Arial" w:cs="Arial"/>
          <w:sz w:val="22"/>
          <w:szCs w:val="22"/>
        </w:rPr>
        <w:fldChar w:fldCharType="begin"/>
      </w:r>
      <w:r w:rsidR="00275587">
        <w:rPr>
          <w:rFonts w:ascii="Arial" w:eastAsia="Times New Roman" w:hAnsi="Arial" w:cs="Arial"/>
          <w:sz w:val="22"/>
          <w:szCs w:val="22"/>
        </w:rPr>
        <w:instrText xml:space="preserve"> ADDIN ZOTERO_ITEM CSL_CITATION {"citationID":"xl3zHnZw","properties":{"formattedCitation":"\\super 4\\nosupersub{}","plainCitation":"4","noteIndex":0},"citationItems":[{"id":1453,"uris":["http://zotero.org/users/12566396/items/3PTUGYHI"],"itemData":{"id":1453,"type":"article-journal","abstract":"Importance: The Comprehensive Care for Joint Replacement (CJR) model was designed to reduce the cost and improve the quality of hip or knee replacement among Medicare beneficiaries. Yet whether this model may exacerbate existing racial/ethnic disparities in access to the surgery is unclear., Objective: To examine the association of the CJR model with the receipt of elective hip or knee replacement across White, Black, and Hispanic Medicare beneficiaries., Design, Setting, and Participants: Retrospective cohort study of Medicare claims from 2013 through 2017 among White, Black, and Hispanic Medicare beneficiaries undergoing elective joint replacement in 65 treatment (selected for CJR participation) and 101 control metropolitan statistical areas (MSAs)., Exposures: Starting in April 2016, hospitals in the treatment MSAs were required to participate in the CJR model and were accountable for expenditures occurring during patients' hospitalization for hip or knee replacement and 90 days after the hospital discharge., Main Outcomes and Measures: Beneficiary-level elective hip or knee replacement receipt in a given year., Results: Among 17243304 patients, 9839996 (57%) were women; 2107425 (12%) were age 85 years or older. Of the final sample, 14632434 (85%) were White beneficiaries, 1518629 (9%) were Black beneficiaries, and 1092241 (6%) were Hispanic beneficiaries. The CJR model was associated with an increase of 1.6 elective hip or knee replacements per 1000 beneficiary-years for Hispanic beneficiaries (95% CI, 0.06-2.05) and a decrease of 0.64 replacements for Black beneficiaries (95% CI, -1.25 to -0.02). No evidence was found for any changes for White beneficiaries per 1000 beneficiary-years (0.04 replacements, 95% CI, -0.35 to 0.42 replacements). The Black-White difference in the rate of elective hip or knee replacement per 1000 beneficiary-years further widened by 0.68 replacements (-0.68, 95% CI, -1.20 to -0.15)., Conclusions and Relevance: In this cohort study, the CJR model was associated with increased receipt of elective hip or knee replacement among Hispanic beneficiaries, decreased receipt among Black beneficiaries, and no change in receipt among White beneficiaries. The decreased receipt of elective hip or knee replacement among Black beneficiaries may suggest that value-based payment models, including the CJR model, could be monitored for unintended consequences. However, the lack of similar findings among Hispanic beneficiaries suggests that payment models may have differential impacts across racial/ethnic groups.","container-title":"JAMA Network Open","DOI":"10.1001/jamanetworkopen.2021.1772","issue":"3","journalAbbreviation":"JAMA Network Open","note":"publisher-place: United States","page":"e211772","title":"Association of Medicare Mandatory Bundled Payment Program With the Receipt of Elective Hip and Knee Replacement in White, Black, and Hispanic Beneficiaries","volume":"4","author":[{"family":"Kim","given":"Hyunjee"},{"family":"Meath","given":"Thomas H. A."},{"family":"Quinones","given":"Ana R."},{"family":"McConnell","given":"K. John"},{"family":"Ibrahim","given":"Said A."}],"issued":{"date-parts":[["2021"]]}}}],"schema":"https://github.com/citation-style-language/schema/raw/master/csl-citation.json"} </w:instrText>
      </w:r>
      <w:r>
        <w:rPr>
          <w:rFonts w:ascii="Arial" w:eastAsia="Times New Roman" w:hAnsi="Arial" w:cs="Arial"/>
          <w:sz w:val="22"/>
          <w:szCs w:val="22"/>
        </w:rPr>
        <w:fldChar w:fldCharType="separate"/>
      </w:r>
      <w:r w:rsidR="00275587" w:rsidRPr="00275587">
        <w:rPr>
          <w:rFonts w:ascii="Arial" w:hAnsi="Arial" w:cs="Arial"/>
          <w:sz w:val="22"/>
          <w:vertAlign w:val="superscript"/>
        </w:rPr>
        <w:t>4</w:t>
      </w:r>
      <w:r>
        <w:rPr>
          <w:rFonts w:ascii="Arial" w:eastAsia="Times New Roman" w:hAnsi="Arial" w:cs="Arial"/>
          <w:sz w:val="22"/>
          <w:szCs w:val="22"/>
        </w:rPr>
        <w:fldChar w:fldCharType="end"/>
      </w:r>
      <w:r w:rsidRPr="00C355E0">
        <w:rPr>
          <w:rFonts w:ascii="Arial" w:eastAsia="Times New Roman" w:hAnsi="Arial" w:cs="Arial"/>
          <w:sz w:val="22"/>
          <w:szCs w:val="22"/>
        </w:rPr>
        <w:t xml:space="preserve"> However, the CJR did not include risk adjustment for patients’ preexisting social or medical complexity and therefore could restrict access to care for more vulnerable patient groups. Not all Metropolitan regions participated in the payment model, thus creating conditions to evaluate differential impact of the policy. In the large 2013-2017 national Medicare claims sample, no change TJR utilization rates between treatment and control regions (+0.04 increase per 1000 patient-years, p = NS) for White patients. There was higher TJR utilization for Hispanic patients (+1.6 per 1000 patient-years) in CJR regions and lower TJR utilization (-0.64 per 1000 patient-years) for Black patients in CJR regions (after multivariate analyses).  </w:t>
      </w:r>
    </w:p>
    <w:p w14:paraId="6AC7CEC3" w14:textId="77777777" w:rsidR="009B68A0" w:rsidRPr="00C355E0" w:rsidRDefault="009B68A0" w:rsidP="009B68A0">
      <w:pPr>
        <w:textAlignment w:val="baseline"/>
        <w:rPr>
          <w:rFonts w:ascii="Segoe UI" w:eastAsia="Times New Roman" w:hAnsi="Segoe UI" w:cs="Segoe UI"/>
          <w:sz w:val="18"/>
          <w:szCs w:val="18"/>
        </w:rPr>
      </w:pPr>
      <w:r w:rsidRPr="00C355E0">
        <w:rPr>
          <w:rFonts w:ascii="Arial" w:eastAsia="Times New Roman" w:hAnsi="Arial" w:cs="Arial"/>
          <w:sz w:val="22"/>
          <w:szCs w:val="22"/>
        </w:rPr>
        <w:t> </w:t>
      </w:r>
    </w:p>
    <w:p w14:paraId="0E5410FE" w14:textId="25B48B47" w:rsidR="009B68A0" w:rsidRPr="00C355E0" w:rsidRDefault="009B68A0" w:rsidP="009B68A0">
      <w:pPr>
        <w:textAlignment w:val="baseline"/>
        <w:rPr>
          <w:rFonts w:ascii="Segoe UI" w:eastAsia="Times New Roman" w:hAnsi="Segoe UI" w:cs="Segoe UI"/>
          <w:sz w:val="18"/>
          <w:szCs w:val="18"/>
        </w:rPr>
      </w:pPr>
      <w:r w:rsidRPr="00C355E0">
        <w:rPr>
          <w:rFonts w:ascii="Arial" w:eastAsia="Times New Roman" w:hAnsi="Arial" w:cs="Arial"/>
          <w:sz w:val="22"/>
          <w:szCs w:val="22"/>
        </w:rPr>
        <w:lastRenderedPageBreak/>
        <w:t xml:space="preserve">Using the same dataset, </w:t>
      </w:r>
      <w:proofErr w:type="spellStart"/>
      <w:r w:rsidRPr="00C355E0">
        <w:rPr>
          <w:rFonts w:ascii="Arial" w:eastAsia="Times New Roman" w:hAnsi="Arial" w:cs="Arial"/>
          <w:sz w:val="22"/>
          <w:szCs w:val="22"/>
        </w:rPr>
        <w:t>Thirukumaran</w:t>
      </w:r>
      <w:proofErr w:type="spellEnd"/>
      <w:r w:rsidRPr="00C355E0">
        <w:rPr>
          <w:rFonts w:ascii="Arial" w:eastAsia="Times New Roman" w:hAnsi="Arial" w:cs="Arial"/>
          <w:sz w:val="22"/>
          <w:szCs w:val="22"/>
        </w:rPr>
        <w:t xml:space="preserve"> and colleagues further looked at TKR vs. THR and impact of dual-eligible status (Medicaid-Medicare recipients). There was larger negative impact on utilization for Black patients undergoing TKR, compounded further by dual eligibility status than for THR.</w:t>
      </w:r>
      <w:r>
        <w:rPr>
          <w:rFonts w:ascii="Arial" w:eastAsia="Times New Roman" w:hAnsi="Arial" w:cs="Arial"/>
          <w:sz w:val="22"/>
          <w:szCs w:val="22"/>
        </w:rPr>
        <w:fldChar w:fldCharType="begin"/>
      </w:r>
      <w:r w:rsidR="00275587">
        <w:rPr>
          <w:rFonts w:ascii="Arial" w:eastAsia="Times New Roman" w:hAnsi="Arial" w:cs="Arial"/>
          <w:sz w:val="22"/>
          <w:szCs w:val="22"/>
        </w:rPr>
        <w:instrText xml:space="preserve"> ADDIN ZOTERO_ITEM CSL_CITATION {"citationID":"wH8gw9VK","properties":{"formattedCitation":"\\super 5\\nosupersub{}","plainCitation":"5","noteIndex":0},"citationItems":[{"id":1487,"uris":["http://zotero.org/users/12566396/items/DL44DSLJ"],"itemData":{"id":1487,"type":"article-journal","abstract":"Importance: The Comprehensive Care for Joint Replacement (CJR) model is Medicare's mandatory bundled payment reform to improve quality and spending for beneficiaries who need total hip replacement (THR) or total knee replacement (TKR), yet it does not account for sociodemographic risk factors such as race/ethnicity and income. Results of this study could be the basis for a Medicare payment reform that addresses inequities in joint replacement care., Objective: To examine the association of the CJR model with racial/ethnic and socioeconomic disparities in the use of elective THR and TKR among older Medicare beneficiaries after accounting for the population of patients who were at risk or eligible for these surgical procedures., Design, Setting, and Participants: This cohort study used the 2013 to 2017 national Medicare data and multivariable logistic regressions with triple-differences estimation. Medicare beneficiaries who were aged 65 to 99 years, entitled to Medicare, alive at the end of the calendar year, and residing either in the 67 metropolitan statistical areas (MSAs) mandated to participate in the CJR model or in the 104 control MSAs were identified. A subset of Medicare beneficiaries with a diagnosis of arthritis underwent THR or TKR. Data were analyzed from March to December 2020., Exposures: Implementation of the CJR model in 2016., Main Outcomes and Measures: Outcomes were separate binary indicators for whether a beneficiary underwent THR or TKR. Key independent variables were MSA treatment status, pre- or post-CJR model implementation phase, combination of race/ethnicity (non-Hispanic White, non-Hispanic Black, and Hispanic beneficiaries) and dual eligibility, and their interactions. Logistic regression models were used to control for patient characteristics, MSA fixed effects, and time trends., Results: The 2013 cohort included 4447205 Medicare beneficiaries, of which 2025357 (45.5%) resided in MSAs with the CJR model. The cohort's mean (SD) age was 77.18 (7.95) years, and it was composed of 2 951 140 female (66.4%), 3 928 432 non-Hispanic White (88.3%), and 657 073 dually eligible (14.8%) beneficiaries. Before the CJR model implementation, rates were highest among non-Hispanic White non-dual-eligible beneficiaries at 1.25% (95% CI, 1.24%-1.26%) for THR use and 2.28% (95% CI, 2.26%-2.29%) for TKR use in MSAs with CJR model. Compared with MSAs without the CJR model and the analogous race/ethnicity and dual-eligibility group, the CJR model was associated with a 0.10 (95% CI, 0.05-0.15; P &lt; .001) percentage-point increase in TKR use for non-Hispanic White non-dual-eligible beneficiaries, a 0.11 (95% CI, 0.004-0.21; P = .04) percentage-point increase for non-Hispanic White dual-eligible beneficiaries, a 0.15 (95% CI, -0.29 to -0.01; P = .04) percentage-point decrease for non-Hispanic Black non-dual-eligible beneficiaries, and a 0.18 (95% CI, -0.34 to -0.01; P = .03) percentage-point decrease for non-Hispanic Black dual-eligible beneficiaries. These CJR model-associated changes in TKR use were 0.25 (95% CI, -0.40 to -0.10; P = .001) percentage points lower for non-Hispanic Black non-dual-eligible beneficiaries and 0.27 (95% CI, -0.45 to -0.10; P = .002) percentage points lower for non-Hispanic Black dual-eligible beneficiaries compared with the model-associated changes for non-Hispanic White non-dual-eligible beneficiaries. No association was found between the CJR model and a widening of the THR use gap among race/ethnicity and dual eligibility groups., Conclusions and Relevance: Results of this study indicate that the CJR model was associated with a modest increase in the already substantial difference in TKR use among non-Hispanic Black vs non-Hispanic White beneficiaries; no difference was found for THR. These findings support the widespread concern that payment reform has the potential to exacerbate disparities in access to joint replacement care.","container-title":"JAMA Network Open","DOI":"10.1001/jamanetworkopen.2021.11858","issue":"5","journalAbbreviation":"JAMA Network Open","note":"publisher-place: United States","page":"e2111858","title":"Association of the Comprehensive Care for Joint Replacement Model With Disparities in the Use of Total Hip and Total Knee Replacement","volume":"4","author":[{"family":"Thirukumaran","given":"Caroline P."},{"family":"Kim","given":"Yeunkyung"},{"family":"Cai","given":"Xueya"},{"family":"Ricciardi","given":"Benjamin F."},{"family":"Li","given":"Yue"},{"family":"Fiscella","given":"Kevin A."},{"family":"Mesfin","given":"Addisu"},{"family":"Glance","given":"Laurent G."}],"issued":{"date-parts":[["2021"]]}}}],"schema":"https://github.com/citation-style-language/schema/raw/master/csl-citation.json"} </w:instrText>
      </w:r>
      <w:r>
        <w:rPr>
          <w:rFonts w:ascii="Arial" w:eastAsia="Times New Roman" w:hAnsi="Arial" w:cs="Arial"/>
          <w:sz w:val="22"/>
          <w:szCs w:val="22"/>
        </w:rPr>
        <w:fldChar w:fldCharType="separate"/>
      </w:r>
      <w:r w:rsidR="00275587" w:rsidRPr="00275587">
        <w:rPr>
          <w:rFonts w:ascii="Arial" w:hAnsi="Arial" w:cs="Arial"/>
          <w:sz w:val="22"/>
          <w:vertAlign w:val="superscript"/>
        </w:rPr>
        <w:t>5</w:t>
      </w:r>
      <w:r>
        <w:rPr>
          <w:rFonts w:ascii="Arial" w:eastAsia="Times New Roman" w:hAnsi="Arial" w:cs="Arial"/>
          <w:sz w:val="22"/>
          <w:szCs w:val="22"/>
        </w:rPr>
        <w:fldChar w:fldCharType="end"/>
      </w:r>
    </w:p>
    <w:p w14:paraId="4A1CA761" w14:textId="77777777" w:rsidR="009B68A0" w:rsidRPr="00C355E0" w:rsidRDefault="009B68A0" w:rsidP="009B68A0">
      <w:pPr>
        <w:textAlignment w:val="baseline"/>
        <w:rPr>
          <w:rFonts w:ascii="Segoe UI" w:eastAsia="Times New Roman" w:hAnsi="Segoe UI" w:cs="Segoe UI"/>
          <w:sz w:val="18"/>
          <w:szCs w:val="18"/>
        </w:rPr>
      </w:pPr>
      <w:r w:rsidRPr="00C355E0">
        <w:rPr>
          <w:rFonts w:ascii="Arial" w:eastAsia="Times New Roman" w:hAnsi="Arial" w:cs="Arial"/>
          <w:sz w:val="22"/>
          <w:szCs w:val="22"/>
        </w:rPr>
        <w:t> </w:t>
      </w:r>
    </w:p>
    <w:p w14:paraId="484E1C8A" w14:textId="4B503989" w:rsidR="009B68A0" w:rsidRPr="00C355E0" w:rsidRDefault="009B68A0" w:rsidP="009B68A0">
      <w:pPr>
        <w:textAlignment w:val="baseline"/>
        <w:rPr>
          <w:rFonts w:ascii="Segoe UI" w:eastAsia="Times New Roman" w:hAnsi="Segoe UI" w:cs="Segoe UI"/>
          <w:sz w:val="18"/>
          <w:szCs w:val="18"/>
        </w:rPr>
      </w:pPr>
      <w:r w:rsidRPr="00C355E0">
        <w:rPr>
          <w:rFonts w:ascii="Arial" w:eastAsia="Times New Roman" w:hAnsi="Arial" w:cs="Arial"/>
          <w:sz w:val="22"/>
          <w:szCs w:val="22"/>
        </w:rPr>
        <w:t>However, using a 20% sample of fee-for-service Medicare inpatient claims for April 1, through December 31, 2015 and April 1, through December 31, 2016, difference-in-difference models showed that despite large differences in hospital size and racial mix of patients who were affected by CJR, there was no significant differential impact on utilization by black race or dual eligibility status.</w:t>
      </w:r>
      <w:r>
        <w:rPr>
          <w:rFonts w:ascii="Arial" w:eastAsia="Times New Roman" w:hAnsi="Arial" w:cs="Arial"/>
          <w:sz w:val="22"/>
          <w:szCs w:val="22"/>
        </w:rPr>
        <w:fldChar w:fldCharType="begin"/>
      </w:r>
      <w:r w:rsidR="00275587">
        <w:rPr>
          <w:rFonts w:ascii="Arial" w:eastAsia="Times New Roman" w:hAnsi="Arial" w:cs="Arial"/>
          <w:sz w:val="22"/>
          <w:szCs w:val="22"/>
        </w:rPr>
        <w:instrText xml:space="preserve"> ADDIN ZOTERO_ITEM CSL_CITATION {"citationID":"2WBsqCon","properties":{"formattedCitation":"\\super 6\\nosupersub{}","plainCitation":"6","noteIndex":0},"citationItems":[{"id":1552,"uris":["http://zotero.org/users/12566396/items/GWV93B35"],"itemData":{"id":1552,"type":"article-journal","abstract":"Background:On April 1, 2016, the Centers for Medicare &amp; Medicaid Services (CMS) introduced bundled-payment programs for hip replacement and knee replacement (HKR) in selected metropolitan statistical areas (MSAs) to decrease the costs and cost variability of HKR and to increase the quality of care. Early program analyses showed cost savings; however, studies also demonstrated a trend toward the selection of healthier patients for HKR performed under the bundled system. We compared the characteristics of patients who underwent HKR before implementation of the bundled-payment system (pre-policy) with those of patients who underwent HKR after implementation (post-policy). Method(s):Patients who underwent HKR from 2015 to 2016 were identified from Medicare inpatient claims files. After matching for MSA characteristics, we used a difference-in-difference design to evaluate changes in patient case mix from pre-policy to post-policy by comparing Medicare beneficiaries receiving HKR in bundled MSAs (bMSAs) with those receiving HKR in non-bundled MSAs (nbMSAs). The main characteristics of interest were race, dual eligibility (for Medicare and Medicaid), tobacco use, obesity, presence of diabetes with or without complications, and Charlson Comorbidity Index (CCI) value. We also evaluated pre-policy to post-policy changes in patient case mix by comparing Medicare beneficiaries in bMSAs who underwent HKR compared with those who underwent hip hemiarthroplasty. Hip hemiarthroplasty was used as a control to determine whether there were changes in access to HKR. Result(s):We found significant differences in the unadjusted baseline characteristics between the bMSA and nbMSA cohorts, both for unmatched and matched samples. We found no significant post-policy changes in the characteristics of patients undergoing HKR. Patients undergoing hemiarthroplasty had significantly higher CCI values than did those undergoing HKR in bMSAs post-policy, although the difference was small (0.36-point higher CCI value; p &lt; 0.01). Patients undergoing hemiarthroplasty were also 2.4% more likely to have diabetes mellitus without complications compared with those who underwent HRK post-policy (p &lt; 0.01). Conclusion(s):In contrast to previous investigators, we found little to no significant change in the characteristics (including race, dual eligibility, tobacco use, obesity, presence of diabetes with or without complications, and CCI value) of Medicare beneficiaries who underwent HKR after the initiation of the CMS mandatory bundled-payment policy.Copyright © 2020 Lippincott Williams and Wilkins. All rights reserved.","archive_location":"2024488288","container-title":"Journal of Bone and Joint Surgery","DOI":"10.2106/JBJS.19.00756","issue":"4","journalAbbreviation":"Journal of Bone and Joint Surgery","note":"publisher-place: United States\npublisher: Lippincott Williams and Wilkins","page":"325-331","title":"Patient Selection After Mandatory Bundled Payments for Hip and Knee Replacement: Limited Evidence of Lemon-Dropping or Cherry-Picking","volume":"102","author":[{"literal":"Humbyrd C.J."},{"literal":"Wu S.S."},{"literal":"Trujillo A.J."},{"literal":"Socal M.P."},{"literal":"Anderson G.F."}],"issued":{"date-parts":[["2020"]]}}}],"schema":"https://github.com/citation-style-language/schema/raw/master/csl-citation.json"} </w:instrText>
      </w:r>
      <w:r>
        <w:rPr>
          <w:rFonts w:ascii="Arial" w:eastAsia="Times New Roman" w:hAnsi="Arial" w:cs="Arial"/>
          <w:sz w:val="22"/>
          <w:szCs w:val="22"/>
        </w:rPr>
        <w:fldChar w:fldCharType="separate"/>
      </w:r>
      <w:r w:rsidR="00275587" w:rsidRPr="00275587">
        <w:rPr>
          <w:rFonts w:ascii="Arial" w:hAnsi="Arial" w:cs="Arial"/>
          <w:sz w:val="22"/>
          <w:vertAlign w:val="superscript"/>
        </w:rPr>
        <w:t>6</w:t>
      </w:r>
      <w:r>
        <w:rPr>
          <w:rFonts w:ascii="Arial" w:eastAsia="Times New Roman" w:hAnsi="Arial" w:cs="Arial"/>
          <w:sz w:val="22"/>
          <w:szCs w:val="22"/>
        </w:rPr>
        <w:fldChar w:fldCharType="end"/>
      </w:r>
      <w:r w:rsidRPr="00C355E0">
        <w:rPr>
          <w:rFonts w:ascii="Arial" w:eastAsia="Times New Roman" w:hAnsi="Arial" w:cs="Arial"/>
          <w:sz w:val="22"/>
          <w:szCs w:val="22"/>
        </w:rPr>
        <w:t>   </w:t>
      </w:r>
    </w:p>
    <w:p w14:paraId="77A9ADF9" w14:textId="77777777" w:rsidR="009B68A0" w:rsidRPr="00C355E0" w:rsidRDefault="009B68A0" w:rsidP="009B68A0">
      <w:pPr>
        <w:textAlignment w:val="baseline"/>
        <w:rPr>
          <w:rFonts w:ascii="Segoe UI" w:eastAsia="Times New Roman" w:hAnsi="Segoe UI" w:cs="Segoe UI"/>
          <w:sz w:val="18"/>
          <w:szCs w:val="18"/>
        </w:rPr>
      </w:pPr>
      <w:r w:rsidRPr="00C355E0">
        <w:rPr>
          <w:rFonts w:ascii="Arial" w:eastAsia="Times New Roman" w:hAnsi="Arial" w:cs="Arial"/>
          <w:sz w:val="22"/>
          <w:szCs w:val="22"/>
        </w:rPr>
        <w:t>   </w:t>
      </w:r>
    </w:p>
    <w:p w14:paraId="4384337A" w14:textId="7C02B81D" w:rsidR="009B68A0" w:rsidRPr="00C355E0" w:rsidRDefault="009B68A0" w:rsidP="009B68A0">
      <w:pPr>
        <w:textAlignment w:val="baseline"/>
        <w:rPr>
          <w:rFonts w:ascii="Segoe UI" w:eastAsia="Times New Roman" w:hAnsi="Segoe UI" w:cs="Segoe UI"/>
          <w:sz w:val="18"/>
          <w:szCs w:val="18"/>
        </w:rPr>
      </w:pPr>
      <w:r w:rsidRPr="00C355E0">
        <w:rPr>
          <w:rFonts w:ascii="Arial" w:eastAsia="Times New Roman" w:hAnsi="Arial" w:cs="Arial"/>
          <w:sz w:val="22"/>
          <w:szCs w:val="22"/>
        </w:rPr>
        <w:t>Removal of TKR (but not THR) from the Medicare Inpatient Only (IPO) designation status in 2018 resulted in 11% of Medicare covered TKR (in New York state) being performed in outpatient setting.</w:t>
      </w:r>
      <w:r>
        <w:rPr>
          <w:rFonts w:ascii="Arial" w:eastAsia="Times New Roman" w:hAnsi="Arial" w:cs="Arial"/>
          <w:sz w:val="22"/>
          <w:szCs w:val="22"/>
        </w:rPr>
        <w:fldChar w:fldCharType="begin"/>
      </w:r>
      <w:r w:rsidR="00275587">
        <w:rPr>
          <w:rFonts w:ascii="Arial" w:eastAsia="Times New Roman" w:hAnsi="Arial" w:cs="Arial"/>
          <w:sz w:val="22"/>
          <w:szCs w:val="22"/>
        </w:rPr>
        <w:instrText xml:space="preserve"> ADDIN ZOTERO_ITEM CSL_CITATION {"citationID":"GgYg8ykf","properties":{"formattedCitation":"\\super 7\\nosupersub{}","plainCitation":"7","noteIndex":0},"citationItems":[{"id":1533,"uris":["http://zotero.org/users/12566396/items/QM5DDN8D"],"itemData":{"id":1533,"type":"article-journal","abstract":"Importance: Little is known about the association of total knee replacement (TKR) removal from the Medicare inpatient-only (IPO) list in 2018 with outcomes in Medicare patients., Objective: To evaluate (1) patient factors associated with outpatient TKR use and (2) whether the IPO policy was associated with changes in postoperative outcomes for patients undergoing TKR., Design, Setting, and Participants: This cohort study included data from administrative claims from the New York Statewide Planning and Research Cooperative System. Included patients were Medicare fee-for-service beneficiaries undergoing TKRs or total hip replacements (THRs) in New York State from 2016 to 2019. Multivariable generalized linear mixed models were used to identify patient factors associated with outpatient TKR use, and with a difference-in-differences strategy to examine association of the IPO policy with post-TKR outcomes relative to post-THR outcomes in Medicare patients. Data analysis was performed from 2021 to 2022., Exposures: IPO policy implementation in 2018., Main Outcomes and Measures: Use of outpatient or inpatient TKR; secondary outcomes included 30-day and 90-day readmissions, 30-day and 90-day postoperative emergency department visits, non-home discharge, and total cost of the surgical encounter., Results: A total of 37588 TKR procedures were performed on 18819 patients from 2016 to 2019, with 1684 outpatient TKR procedures from 2018 to 2019 (mean [SD] age, 73.8 [5.9] years; 12240 female [65.0%]; 823 Hispanic [4.4%], 982 non-Hispanic Black [5.2%], 15714 non-Hispanic White [83.5%]). Older (eg, age 75 years vs 65 years: adjusted difference, -1.65%; 95% CI, -2.31% to -0.99%), Black (-1.44%; 95% CI, -2.81% to -0.07%), and female patients (-0.91%; 95% CI, -1.52% to -0.29%), as well as patients treated in safety-net hospitals (disproportionate share hospital payments quartile 4: -18.09%; 95% CI, -31.81% to -4.36%), were less likely to undergo outpatient TKR. After IPO policy implementation in the TKR cohort, there were lower adjusted 30-day readmissions (adjusted difference [AD], -2.11%; 95% CI, -2.73% to -1.48%; P &lt; .001), 90-day readmissions ( -3.23%; 95% CI, -4.04% to -2.42%; P &lt; .001), 30-day ED visits ( -2.45%; 95% CI, -3.17% to -1.72%; P &lt; .001), 90-day ED visits (-4.01%; 95% CI, -4.91% to -3.11%; P &lt; .001) and higher cost per encounter ($2988; 95% CI, $415 to $5561; P = .03). However, these changes did not differ from changes in the THR cohort except for increased TKR cost of $770 per encounter ($770; 95% CI, $83 to $1457; P = .03) relative to THR., Conclusions and Relevance: In this cohort study of patients undergoing TKR and THR, we found that older, Black, and female patients and patients treated in safety-net hospitals may have had lesser access to outpatient TKRs highlighting concerns of disparities. IPO policy was not associated with changes in overall health care use or outcomes after TKR, except for an increase of $770 per TKR encounter.","container-title":"JAMA network open","DOI":"10.1001/jamanetworkopen.2023.16769","issue":"6","journalAbbreviation":"JAMA network open","note":"publisher-place: United States","page":"e2316769","title":"Association of Total Knee Replacement Removal From the Inpatient-Only List With Outpatient Surgery Utilization and Outcomes in Medicare Patients.","volume":"6","author":[{"family":"Schloemann","given":"Derek T"},{"family":"Sajda","given":"Thomas"},{"family":"Ricciardi","given":"Benjamin F"},{"family":"Thirukumaran","given":"Caroline P"}],"issued":{"date-parts":[["2023"]]}}}],"schema":"https://github.com/citation-style-language/schema/raw/master/csl-citation.json"} </w:instrText>
      </w:r>
      <w:r>
        <w:rPr>
          <w:rFonts w:ascii="Arial" w:eastAsia="Times New Roman" w:hAnsi="Arial" w:cs="Arial"/>
          <w:sz w:val="22"/>
          <w:szCs w:val="22"/>
        </w:rPr>
        <w:fldChar w:fldCharType="separate"/>
      </w:r>
      <w:r w:rsidR="00275587" w:rsidRPr="00275587">
        <w:rPr>
          <w:rFonts w:ascii="Arial" w:hAnsi="Arial" w:cs="Arial"/>
          <w:sz w:val="22"/>
          <w:vertAlign w:val="superscript"/>
        </w:rPr>
        <w:t>7</w:t>
      </w:r>
      <w:r>
        <w:rPr>
          <w:rFonts w:ascii="Arial" w:eastAsia="Times New Roman" w:hAnsi="Arial" w:cs="Arial"/>
          <w:sz w:val="22"/>
          <w:szCs w:val="22"/>
        </w:rPr>
        <w:fldChar w:fldCharType="end"/>
      </w:r>
      <w:r w:rsidRPr="00C355E0">
        <w:rPr>
          <w:rFonts w:ascii="Arial" w:eastAsia="Times New Roman" w:hAnsi="Arial" w:cs="Arial"/>
          <w:sz w:val="22"/>
          <w:szCs w:val="22"/>
        </w:rPr>
        <w:t xml:space="preserve"> In carefully selected patients, outpatient TKR does not have poorer surgical outcomes. Hospitals offering outpatient TKR are larger, and less likely to have disproportionate share (DSH) hospital payments. Black, non-Hispanic patients are less likely to undergo outpatient TKR compared to other race/ethnicities.</w:t>
      </w:r>
      <w:r>
        <w:rPr>
          <w:rFonts w:ascii="Arial" w:eastAsia="Times New Roman" w:hAnsi="Arial" w:cs="Arial"/>
          <w:sz w:val="22"/>
          <w:szCs w:val="22"/>
        </w:rPr>
        <w:fldChar w:fldCharType="begin"/>
      </w:r>
      <w:r w:rsidR="00275587">
        <w:rPr>
          <w:rFonts w:ascii="Arial" w:eastAsia="Times New Roman" w:hAnsi="Arial" w:cs="Arial"/>
          <w:sz w:val="22"/>
          <w:szCs w:val="22"/>
        </w:rPr>
        <w:instrText xml:space="preserve"> ADDIN ZOTERO_ITEM CSL_CITATION {"citationID":"lRCOoMyr","properties":{"formattedCitation":"\\super 7\\nosupersub{}","plainCitation":"7","noteIndex":0},"citationItems":[{"id":1533,"uris":["http://zotero.org/users/12566396/items/QM5DDN8D"],"itemData":{"id":1533,"type":"article-journal","abstract":"Importance: Little is known about the association of total knee replacement (TKR) removal from the Medicare inpatient-only (IPO) list in 2018 with outcomes in Medicare patients., Objective: To evaluate (1) patient factors associated with outpatient TKR use and (2) whether the IPO policy was associated with changes in postoperative outcomes for patients undergoing TKR., Design, Setting, and Participants: This cohort study included data from administrative claims from the New York Statewide Planning and Research Cooperative System. Included patients were Medicare fee-for-service beneficiaries undergoing TKRs or total hip replacements (THRs) in New York State from 2016 to 2019. Multivariable generalized linear mixed models were used to identify patient factors associated with outpatient TKR use, and with a difference-in-differences strategy to examine association of the IPO policy with post-TKR outcomes relative to post-THR outcomes in Medicare patients. Data analysis was performed from 2021 to 2022., Exposures: IPO policy implementation in 2018., Main Outcomes and Measures: Use of outpatient or inpatient TKR; secondary outcomes included 30-day and 90-day readmissions, 30-day and 90-day postoperative emergency department visits, non-home discharge, and total cost of the surgical encounter., Results: A total of 37588 TKR procedures were performed on 18819 patients from 2016 to 2019, with 1684 outpatient TKR procedures from 2018 to 2019 (mean [SD] age, 73.8 [5.9] years; 12240 female [65.0%]; 823 Hispanic [4.4%], 982 non-Hispanic Black [5.2%], 15714 non-Hispanic White [83.5%]). Older (eg, age 75 years vs 65 years: adjusted difference, -1.65%; 95% CI, -2.31% to -0.99%), Black (-1.44%; 95% CI, -2.81% to -0.07%), and female patients (-0.91%; 95% CI, -1.52% to -0.29%), as well as patients treated in safety-net hospitals (disproportionate share hospital payments quartile 4: -18.09%; 95% CI, -31.81% to -4.36%), were less likely to undergo outpatient TKR. After IPO policy implementation in the TKR cohort, there were lower adjusted 30-day readmissions (adjusted difference [AD], -2.11%; 95% CI, -2.73% to -1.48%; P &lt; .001), 90-day readmissions ( -3.23%; 95% CI, -4.04% to -2.42%; P &lt; .001), 30-day ED visits ( -2.45%; 95% CI, -3.17% to -1.72%; P &lt; .001), 90-day ED visits (-4.01%; 95% CI, -4.91% to -3.11%; P &lt; .001) and higher cost per encounter ($2988; 95% CI, $415 to $5561; P = .03). However, these changes did not differ from changes in the THR cohort except for increased TKR cost of $770 per encounter ($770; 95% CI, $83 to $1457; P = .03) relative to THR., Conclusions and Relevance: In this cohort study of patients undergoing TKR and THR, we found that older, Black, and female patients and patients treated in safety-net hospitals may have had lesser access to outpatient TKRs highlighting concerns of disparities. IPO policy was not associated with changes in overall health care use or outcomes after TKR, except for an increase of $770 per TKR encounter.","container-title":"JAMA network open","DOI":"10.1001/jamanetworkopen.2023.16769","issue":"6","journalAbbreviation":"JAMA network open","note":"publisher-place: United States","page":"e2316769","title":"Association of Total Knee Replacement Removal From the Inpatient-Only List With Outpatient Surgery Utilization and Outcomes in Medicare Patients.","volume":"6","author":[{"family":"Schloemann","given":"Derek T"},{"family":"Sajda","given":"Thomas"},{"family":"Ricciardi","given":"Benjamin F"},{"family":"Thirukumaran","given":"Caroline P"}],"issued":{"date-parts":[["2023"]]}}}],"schema":"https://github.com/citation-style-language/schema/raw/master/csl-citation.json"} </w:instrText>
      </w:r>
      <w:r>
        <w:rPr>
          <w:rFonts w:ascii="Arial" w:eastAsia="Times New Roman" w:hAnsi="Arial" w:cs="Arial"/>
          <w:sz w:val="22"/>
          <w:szCs w:val="22"/>
        </w:rPr>
        <w:fldChar w:fldCharType="separate"/>
      </w:r>
      <w:r w:rsidR="00275587" w:rsidRPr="00275587">
        <w:rPr>
          <w:rFonts w:ascii="Arial" w:hAnsi="Arial" w:cs="Arial"/>
          <w:sz w:val="22"/>
          <w:vertAlign w:val="superscript"/>
        </w:rPr>
        <w:t>7</w:t>
      </w:r>
      <w:r>
        <w:rPr>
          <w:rFonts w:ascii="Arial" w:eastAsia="Times New Roman" w:hAnsi="Arial" w:cs="Arial"/>
          <w:sz w:val="22"/>
          <w:szCs w:val="22"/>
        </w:rPr>
        <w:fldChar w:fldCharType="end"/>
      </w:r>
    </w:p>
    <w:p w14:paraId="41B79946" w14:textId="1A772D4E" w:rsidR="006D01E1" w:rsidRDefault="00C92D70"/>
    <w:p w14:paraId="6911C906" w14:textId="61C637E1" w:rsidR="00275587" w:rsidRPr="00275587" w:rsidRDefault="00275587">
      <w:pPr>
        <w:rPr>
          <w:u w:val="single"/>
        </w:rPr>
      </w:pPr>
      <w:r>
        <w:rPr>
          <w:u w:val="single"/>
        </w:rPr>
        <w:t>Citations</w:t>
      </w:r>
    </w:p>
    <w:p w14:paraId="50E6D447" w14:textId="77777777" w:rsidR="00275587" w:rsidRPr="00275587" w:rsidRDefault="00275587" w:rsidP="00275587">
      <w:pPr>
        <w:pStyle w:val="Bibliography"/>
        <w:rPr>
          <w:rFonts w:ascii="Calibri" w:cs="Calibri"/>
        </w:rPr>
      </w:pPr>
      <w:r>
        <w:fldChar w:fldCharType="begin"/>
      </w:r>
      <w:r>
        <w:instrText xml:space="preserve"> ADDIN ZOTERO_BIBL {"uncited":[],"omitted":[],"custom":[]} CSL_BIBLIOGRAPHY </w:instrText>
      </w:r>
      <w:r>
        <w:fldChar w:fldCharType="separate"/>
      </w:r>
      <w:r w:rsidRPr="00275587">
        <w:rPr>
          <w:rFonts w:ascii="Calibri" w:cs="Calibri"/>
        </w:rPr>
        <w:t>1.</w:t>
      </w:r>
      <w:r w:rsidRPr="00275587">
        <w:rPr>
          <w:rFonts w:ascii="Calibri" w:cs="Calibri"/>
        </w:rPr>
        <w:tab/>
        <w:t xml:space="preserve">Dunlop DD, Manheim LM, Song J, Sohn MW, Feinglass JM, Chang HJ, et al. Age and racial/ethnic disparities in arthritis-related hip and knee surgeries. </w:t>
      </w:r>
      <w:r w:rsidRPr="00275587">
        <w:rPr>
          <w:rFonts w:ascii="Calibri" w:cs="Calibri"/>
          <w:i/>
          <w:iCs/>
        </w:rPr>
        <w:t>Medical care</w:t>
      </w:r>
      <w:r w:rsidRPr="00275587">
        <w:rPr>
          <w:rFonts w:ascii="Calibri" w:cs="Calibri"/>
        </w:rPr>
        <w:t>. 2008;46(2):200-208. doi:10.1097/MLR.0b013e31815cecd8</w:t>
      </w:r>
    </w:p>
    <w:p w14:paraId="426A7EE5" w14:textId="77777777" w:rsidR="00275587" w:rsidRPr="00275587" w:rsidRDefault="00275587" w:rsidP="00275587">
      <w:pPr>
        <w:pStyle w:val="Bibliography"/>
        <w:rPr>
          <w:rFonts w:ascii="Calibri" w:cs="Calibri"/>
        </w:rPr>
      </w:pPr>
      <w:r w:rsidRPr="00275587">
        <w:rPr>
          <w:rFonts w:ascii="Calibri" w:cs="Calibri"/>
        </w:rPr>
        <w:t>2.</w:t>
      </w:r>
      <w:r w:rsidRPr="00275587">
        <w:rPr>
          <w:rFonts w:ascii="Calibri" w:cs="Calibri"/>
        </w:rPr>
        <w:tab/>
        <w:t xml:space="preserve">Gwam CU, Mohamed NS, Etcheson JI, Davila Castrodad IM, Mistry JB, Recai TM, et al. Changes in Total Knee Arthroplasty Utilization since the Implementation of ACA: An Analysis of Patient-Hospital Demographics, Costs, and Charges. </w:t>
      </w:r>
      <w:r w:rsidRPr="00275587">
        <w:rPr>
          <w:rFonts w:ascii="Calibri" w:cs="Calibri"/>
          <w:i/>
          <w:iCs/>
        </w:rPr>
        <w:t>Journal of Knee Surgery</w:t>
      </w:r>
      <w:r w:rsidRPr="00275587">
        <w:rPr>
          <w:rFonts w:ascii="Calibri" w:cs="Calibri"/>
        </w:rPr>
        <w:t>. 2020;33(7):636-645. doi:10.1055/s-0039-1683926</w:t>
      </w:r>
    </w:p>
    <w:p w14:paraId="0A92F348" w14:textId="77777777" w:rsidR="00275587" w:rsidRPr="00275587" w:rsidRDefault="00275587" w:rsidP="00275587">
      <w:pPr>
        <w:pStyle w:val="Bibliography"/>
        <w:rPr>
          <w:rFonts w:ascii="Calibri" w:cs="Calibri"/>
        </w:rPr>
      </w:pPr>
      <w:r w:rsidRPr="00275587">
        <w:rPr>
          <w:rFonts w:ascii="Calibri" w:cs="Calibri"/>
        </w:rPr>
        <w:t>3.</w:t>
      </w:r>
      <w:r w:rsidRPr="00275587">
        <w:rPr>
          <w:rFonts w:ascii="Calibri" w:cs="Calibri"/>
        </w:rPr>
        <w:tab/>
        <w:t xml:space="preserve">Wang J.C., Piple A.S., Chen X.T., Bedard N.A., Callaghan J.J., Berry D.J., et al. The Rise of Medicare Advantage: Effects on Total Joint Arthroplasty Patient Care and Research. </w:t>
      </w:r>
      <w:r w:rsidRPr="00275587">
        <w:rPr>
          <w:rFonts w:ascii="Calibri" w:cs="Calibri"/>
          <w:i/>
          <w:iCs/>
        </w:rPr>
        <w:t>Journal of Bone and Joint Surgery</w:t>
      </w:r>
      <w:r w:rsidRPr="00275587">
        <w:rPr>
          <w:rFonts w:ascii="Calibri" w:cs="Calibri"/>
        </w:rPr>
        <w:t>. 2022;104(24):2145-2152. doi:10.2106/JBJS.22.00254</w:t>
      </w:r>
    </w:p>
    <w:p w14:paraId="428BCDB3" w14:textId="77777777" w:rsidR="00275587" w:rsidRPr="00275587" w:rsidRDefault="00275587" w:rsidP="00275587">
      <w:pPr>
        <w:pStyle w:val="Bibliography"/>
        <w:rPr>
          <w:rFonts w:ascii="Calibri" w:cs="Calibri"/>
        </w:rPr>
      </w:pPr>
      <w:r w:rsidRPr="00275587">
        <w:rPr>
          <w:rFonts w:ascii="Calibri" w:cs="Calibri"/>
        </w:rPr>
        <w:t>4.</w:t>
      </w:r>
      <w:r w:rsidRPr="00275587">
        <w:rPr>
          <w:rFonts w:ascii="Calibri" w:cs="Calibri"/>
        </w:rPr>
        <w:tab/>
        <w:t xml:space="preserve">Kim H, Meath THA, Quinones AR, McConnell KJ, Ibrahim SA. Association of Medicare Mandatory Bundled Payment Program With the Receipt of Elective Hip and Knee Replacement in White, Black, and Hispanic Beneficiaries. </w:t>
      </w:r>
      <w:r w:rsidRPr="00275587">
        <w:rPr>
          <w:rFonts w:ascii="Calibri" w:cs="Calibri"/>
          <w:i/>
          <w:iCs/>
        </w:rPr>
        <w:t>JAMA Network Open</w:t>
      </w:r>
      <w:r w:rsidRPr="00275587">
        <w:rPr>
          <w:rFonts w:ascii="Calibri" w:cs="Calibri"/>
        </w:rPr>
        <w:t>. 2021;4(3):e211772. doi:10.1001/jamanetworkopen.2021.1772</w:t>
      </w:r>
    </w:p>
    <w:p w14:paraId="085F1CE1" w14:textId="77777777" w:rsidR="00275587" w:rsidRPr="00275587" w:rsidRDefault="00275587" w:rsidP="00275587">
      <w:pPr>
        <w:pStyle w:val="Bibliography"/>
        <w:rPr>
          <w:rFonts w:ascii="Calibri" w:cs="Calibri"/>
        </w:rPr>
      </w:pPr>
      <w:r w:rsidRPr="00275587">
        <w:rPr>
          <w:rFonts w:ascii="Calibri" w:cs="Calibri"/>
        </w:rPr>
        <w:t>5.</w:t>
      </w:r>
      <w:r w:rsidRPr="00275587">
        <w:rPr>
          <w:rFonts w:ascii="Calibri" w:cs="Calibri"/>
        </w:rPr>
        <w:tab/>
        <w:t xml:space="preserve">Thirukumaran CP, Kim Y, Cai X, Ricciardi BF, Li Y, Fiscella KA, et al. Association of the Comprehensive Care for Joint Replacement Model With Disparities in the Use of Total Hip and Total Knee Replacement. </w:t>
      </w:r>
      <w:r w:rsidRPr="00275587">
        <w:rPr>
          <w:rFonts w:ascii="Calibri" w:cs="Calibri"/>
          <w:i/>
          <w:iCs/>
        </w:rPr>
        <w:t>JAMA Network Open</w:t>
      </w:r>
      <w:r w:rsidRPr="00275587">
        <w:rPr>
          <w:rFonts w:ascii="Calibri" w:cs="Calibri"/>
        </w:rPr>
        <w:t>. 2021;4(5):e2111858. doi:10.1001/jamanetworkopen.2021.11858</w:t>
      </w:r>
    </w:p>
    <w:p w14:paraId="43E396D7" w14:textId="77777777" w:rsidR="00275587" w:rsidRPr="00275587" w:rsidRDefault="00275587" w:rsidP="00275587">
      <w:pPr>
        <w:pStyle w:val="Bibliography"/>
        <w:rPr>
          <w:rFonts w:ascii="Calibri" w:cs="Calibri"/>
        </w:rPr>
      </w:pPr>
      <w:r w:rsidRPr="00275587">
        <w:rPr>
          <w:rFonts w:ascii="Calibri" w:cs="Calibri"/>
        </w:rPr>
        <w:t>6.</w:t>
      </w:r>
      <w:r w:rsidRPr="00275587">
        <w:rPr>
          <w:rFonts w:ascii="Calibri" w:cs="Calibri"/>
        </w:rPr>
        <w:tab/>
        <w:t xml:space="preserve">Humbyrd C.J., Wu S.S., Trujillo A.J., Socal M.P., Anderson G.F. Patient Selection After Mandatory Bundled Payments for Hip and Knee Replacement: Limited Evidence of Lemon-Dropping or Cherry-Picking. </w:t>
      </w:r>
      <w:r w:rsidRPr="00275587">
        <w:rPr>
          <w:rFonts w:ascii="Calibri" w:cs="Calibri"/>
          <w:i/>
          <w:iCs/>
        </w:rPr>
        <w:t>Journal of Bone and Joint Surgery</w:t>
      </w:r>
      <w:r w:rsidRPr="00275587">
        <w:rPr>
          <w:rFonts w:ascii="Calibri" w:cs="Calibri"/>
        </w:rPr>
        <w:t>. 2020;102(4):325-331. doi:10.2106/JBJS.19.00756</w:t>
      </w:r>
    </w:p>
    <w:p w14:paraId="0D1E8B4D" w14:textId="77777777" w:rsidR="00275587" w:rsidRPr="00275587" w:rsidRDefault="00275587" w:rsidP="00275587">
      <w:pPr>
        <w:pStyle w:val="Bibliography"/>
        <w:rPr>
          <w:rFonts w:ascii="Calibri" w:cs="Calibri"/>
        </w:rPr>
      </w:pPr>
      <w:r w:rsidRPr="00275587">
        <w:rPr>
          <w:rFonts w:ascii="Calibri" w:cs="Calibri"/>
        </w:rPr>
        <w:lastRenderedPageBreak/>
        <w:t>7.</w:t>
      </w:r>
      <w:r w:rsidRPr="00275587">
        <w:rPr>
          <w:rFonts w:ascii="Calibri" w:cs="Calibri"/>
        </w:rPr>
        <w:tab/>
        <w:t xml:space="preserve">Schloemann DT, Sajda T, Ricciardi BF, Thirukumaran CP. Association of Total Knee Replacement Removal From the Inpatient-Only List With Outpatient Surgery Utilization and Outcomes in Medicare Patients. </w:t>
      </w:r>
      <w:r w:rsidRPr="00275587">
        <w:rPr>
          <w:rFonts w:ascii="Calibri" w:cs="Calibri"/>
          <w:i/>
          <w:iCs/>
        </w:rPr>
        <w:t>JAMA network open</w:t>
      </w:r>
      <w:r w:rsidRPr="00275587">
        <w:rPr>
          <w:rFonts w:ascii="Calibri" w:cs="Calibri"/>
        </w:rPr>
        <w:t>. 2023;6(6):e2316769. doi:10.1001/jamanetworkopen.2023.16769</w:t>
      </w:r>
    </w:p>
    <w:p w14:paraId="14DB2663" w14:textId="1D9996AA" w:rsidR="00275587" w:rsidRDefault="00275587">
      <w:r>
        <w:fldChar w:fldCharType="end"/>
      </w:r>
    </w:p>
    <w:sectPr w:rsidR="002755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8A0"/>
    <w:rsid w:val="0005556C"/>
    <w:rsid w:val="00275587"/>
    <w:rsid w:val="009B68A0"/>
    <w:rsid w:val="00C92D70"/>
    <w:rsid w:val="00FC72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3092554"/>
  <w15:chartTrackingRefBased/>
  <w15:docId w15:val="{3CF68309-0F29-C24B-A391-425B844DC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8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75587"/>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21</Words>
  <Characters>31472</Characters>
  <Application>Microsoft Office Word</Application>
  <DocSecurity>0</DocSecurity>
  <Lines>262</Lines>
  <Paragraphs>73</Paragraphs>
  <ScaleCrop>false</ScaleCrop>
  <Company/>
  <LinksUpToDate>false</LinksUpToDate>
  <CharactersWithSpaces>3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Good</dc:creator>
  <cp:keywords/>
  <dc:description/>
  <cp:lastModifiedBy>Samuel Good</cp:lastModifiedBy>
  <cp:revision>2</cp:revision>
  <dcterms:created xsi:type="dcterms:W3CDTF">2026-05-09T22:21:00Z</dcterms:created>
  <dcterms:modified xsi:type="dcterms:W3CDTF">2026-05-09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ESdUEJJ"/&gt;&lt;style id="http://www.zotero.org/styles/american-medical-association" hasBibliography="1" bibliographyStyleHasBeenSet="1"/&gt;&lt;prefs&gt;&lt;pref name="fieldType" value="Field"/&gt;&lt;/prefs&gt;&lt;/data&gt;</vt:lpwstr>
  </property>
</Properties>
</file>